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73D" w:rsidRPr="00581DFC" w:rsidRDefault="00F7673D" w:rsidP="00F7673D">
      <w:pPr>
        <w:ind w:firstLineChars="400" w:firstLine="964"/>
        <w:jc w:val="left"/>
        <w:rPr>
          <w:rFonts w:ascii="Times New Roman" w:hAnsi="Times New Roman" w:cs="Times New Roman"/>
        </w:rPr>
      </w:pPr>
      <w:bookmarkStart w:id="0" w:name="_GoBack"/>
      <w:r w:rsidRPr="00E35884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581DFC">
        <w:rPr>
          <w:rFonts w:ascii="Times New Roman" w:hAnsi="Times New Roman" w:cs="Times New Roman"/>
          <w:sz w:val="24"/>
          <w:szCs w:val="24"/>
        </w:rPr>
        <w:t xml:space="preserve"> Overview of the ‘Kyoho’ transcriptome sequencing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049" w:type="dxa"/>
        <w:jc w:val="center"/>
        <w:tblLook w:val="04A0" w:firstRow="1" w:lastRow="0" w:firstColumn="1" w:lastColumn="0" w:noHBand="0" w:noVBand="1"/>
      </w:tblPr>
      <w:tblGrid>
        <w:gridCol w:w="1056"/>
        <w:gridCol w:w="1496"/>
        <w:gridCol w:w="1559"/>
        <w:gridCol w:w="1701"/>
        <w:gridCol w:w="1417"/>
        <w:gridCol w:w="1560"/>
        <w:gridCol w:w="1417"/>
        <w:gridCol w:w="1843"/>
      </w:tblGrid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 Reads Numb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s Numb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quality Reads Numb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s Rate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ing Rate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Q30 Bases Rate (%)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1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,138,10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666,14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9,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3,452,80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1.1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2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,485,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916,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3,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3,339,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2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75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,139,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812,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7,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3,913,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1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8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459,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,923,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8,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1,160,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1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,257,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,598,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,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35,728,4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9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,900,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321,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9,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2,936,9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6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079,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,284,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,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1,317,9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6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539,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,143,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,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0,960,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9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967,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,716,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4,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1,200,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,356,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308,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0,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2,841,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09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,221,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051,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,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2,681,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4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,027,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953,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31848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6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,115,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071,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,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2545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2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,978,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636,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,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4001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2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4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,009,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280,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,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2144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1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3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224,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,993,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,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11488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1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4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344,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,045,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,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10045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5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,094,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,483,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5,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04588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88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166,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,951,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,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04766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6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,975,4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,291,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8,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01875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8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,908,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522,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,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1615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89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83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42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,070,3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761,7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0,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245688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90.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82</w:t>
            </w:r>
          </w:p>
        </w:tc>
      </w:tr>
      <w:tr w:rsidR="00F7673D" w:rsidRPr="00EC3B8A" w:rsidTr="0054424A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4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364,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,917,4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,9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hAnsi="Times New Roman" w:cs="Times New Roman"/>
                <w:color w:val="000000"/>
                <w:sz w:val="22"/>
              </w:rPr>
              <w:t>402162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3D" w:rsidRPr="00EC3B8A" w:rsidRDefault="00F7673D" w:rsidP="005442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B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34</w:t>
            </w:r>
          </w:p>
        </w:tc>
      </w:tr>
    </w:tbl>
    <w:p w:rsidR="00775969" w:rsidRDefault="00775969" w:rsidP="00F7673D"/>
    <w:sectPr w:rsidR="00775969" w:rsidSect="00F767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26B4" w:rsidRDefault="00E226B4" w:rsidP="00F7673D">
      <w:r>
        <w:separator/>
      </w:r>
    </w:p>
  </w:endnote>
  <w:endnote w:type="continuationSeparator" w:id="0">
    <w:p w:rsidR="00E226B4" w:rsidRDefault="00E226B4" w:rsidP="00F76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26B4" w:rsidRDefault="00E226B4" w:rsidP="00F7673D">
      <w:r>
        <w:separator/>
      </w:r>
    </w:p>
  </w:footnote>
  <w:footnote w:type="continuationSeparator" w:id="0">
    <w:p w:rsidR="00E226B4" w:rsidRDefault="00E226B4" w:rsidP="00F76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FB5"/>
    <w:rsid w:val="00031482"/>
    <w:rsid w:val="000E2A92"/>
    <w:rsid w:val="00167754"/>
    <w:rsid w:val="001B57B8"/>
    <w:rsid w:val="001E5D77"/>
    <w:rsid w:val="00210DB2"/>
    <w:rsid w:val="00302EE3"/>
    <w:rsid w:val="00304227"/>
    <w:rsid w:val="003E1DAA"/>
    <w:rsid w:val="003F26FE"/>
    <w:rsid w:val="003F6FB5"/>
    <w:rsid w:val="00401EFD"/>
    <w:rsid w:val="00413878"/>
    <w:rsid w:val="004901F4"/>
    <w:rsid w:val="004E2818"/>
    <w:rsid w:val="0054210E"/>
    <w:rsid w:val="005A3D95"/>
    <w:rsid w:val="00626129"/>
    <w:rsid w:val="006A57CC"/>
    <w:rsid w:val="006C4AD3"/>
    <w:rsid w:val="0075545C"/>
    <w:rsid w:val="007561EB"/>
    <w:rsid w:val="00773E2D"/>
    <w:rsid w:val="00775969"/>
    <w:rsid w:val="00782E2A"/>
    <w:rsid w:val="007A2115"/>
    <w:rsid w:val="007E363C"/>
    <w:rsid w:val="008844A5"/>
    <w:rsid w:val="008856D3"/>
    <w:rsid w:val="008D1FA6"/>
    <w:rsid w:val="009A4AC7"/>
    <w:rsid w:val="009C62A6"/>
    <w:rsid w:val="009D5002"/>
    <w:rsid w:val="00A434FA"/>
    <w:rsid w:val="00A57A5E"/>
    <w:rsid w:val="00A81AEF"/>
    <w:rsid w:val="00B34BB4"/>
    <w:rsid w:val="00B66EE6"/>
    <w:rsid w:val="00BB4ADE"/>
    <w:rsid w:val="00C3490C"/>
    <w:rsid w:val="00C52BF4"/>
    <w:rsid w:val="00CC4A55"/>
    <w:rsid w:val="00CF5149"/>
    <w:rsid w:val="00D8601B"/>
    <w:rsid w:val="00DB043A"/>
    <w:rsid w:val="00DB47D6"/>
    <w:rsid w:val="00E13740"/>
    <w:rsid w:val="00E226B4"/>
    <w:rsid w:val="00E84740"/>
    <w:rsid w:val="00EF4977"/>
    <w:rsid w:val="00F7673D"/>
    <w:rsid w:val="00FC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5B68AD-FAAF-4D38-9F9E-76A510C34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67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6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67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6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67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8</Characters>
  <Application>Microsoft Office Word</Application>
  <DocSecurity>0</DocSecurity>
  <Lines>11</Lines>
  <Paragraphs>3</Paragraphs>
  <ScaleCrop>false</ScaleCrop>
  <Company>china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20-07-30T11:55:00Z</dcterms:created>
  <dcterms:modified xsi:type="dcterms:W3CDTF">2020-07-30T11:55:00Z</dcterms:modified>
</cp:coreProperties>
</file>